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661A4" w14:textId="39A7529C" w:rsidR="006B3456" w:rsidRPr="006B3456" w:rsidRDefault="006B3456" w:rsidP="006B3456">
      <w:pPr>
        <w:rPr>
          <w:b/>
          <w:bCs/>
        </w:rPr>
      </w:pPr>
      <w:bookmarkStart w:id="0" w:name="_Toc491090203"/>
      <w:r w:rsidRPr="006B3456">
        <w:rPr>
          <w:b/>
          <w:bCs/>
        </w:rPr>
        <w:t>Interview Guide</w:t>
      </w:r>
      <w:bookmarkEnd w:id="0"/>
      <w:r w:rsidRPr="006B3456">
        <w:rPr>
          <w:b/>
          <w:bCs/>
        </w:rPr>
        <w:t xml:space="preserve"> </w:t>
      </w:r>
    </w:p>
    <w:p w14:paraId="370CD6DA" w14:textId="77777777" w:rsidR="006B3456" w:rsidRPr="006B3456" w:rsidRDefault="006B3456" w:rsidP="006B3456">
      <w:r w:rsidRPr="006B3456">
        <w:t>Coach version:</w:t>
      </w:r>
    </w:p>
    <w:p w14:paraId="029B2FDB" w14:textId="77777777" w:rsidR="006B3456" w:rsidRPr="006B3456" w:rsidRDefault="006B3456" w:rsidP="006B3456">
      <w:r w:rsidRPr="006B3456">
        <w:t>Section 1 Background</w:t>
      </w:r>
    </w:p>
    <w:p w14:paraId="1687A30D" w14:textId="77777777" w:rsidR="006B3456" w:rsidRPr="006B3456" w:rsidRDefault="006B3456" w:rsidP="006B3456">
      <w:pPr>
        <w:numPr>
          <w:ilvl w:val="0"/>
          <w:numId w:val="2"/>
        </w:numPr>
      </w:pPr>
      <w:r w:rsidRPr="006B3456">
        <w:t>Can leadership skills be developed in your players or are these inherent?</w:t>
      </w:r>
    </w:p>
    <w:p w14:paraId="6C86EFEE" w14:textId="77777777" w:rsidR="006B3456" w:rsidRPr="006B3456" w:rsidRDefault="006B3456" w:rsidP="006B3456">
      <w:pPr>
        <w:numPr>
          <w:ilvl w:val="0"/>
          <w:numId w:val="2"/>
        </w:numPr>
      </w:pPr>
      <w:r w:rsidRPr="006B3456">
        <w:t>On what basis are players selected into formal leadership roles?</w:t>
      </w:r>
    </w:p>
    <w:p w14:paraId="0FAF75E0" w14:textId="77777777" w:rsidR="006B3456" w:rsidRPr="006B3456" w:rsidRDefault="006B3456" w:rsidP="006B3456">
      <w:pPr>
        <w:numPr>
          <w:ilvl w:val="1"/>
          <w:numId w:val="2"/>
        </w:numPr>
      </w:pPr>
      <w:r w:rsidRPr="006B3456">
        <w:t xml:space="preserve">What is the purpose of the leadership </w:t>
      </w:r>
      <w:proofErr w:type="gramStart"/>
      <w:r w:rsidRPr="006B3456">
        <w:t>group</w:t>
      </w:r>
      <w:proofErr w:type="gramEnd"/>
    </w:p>
    <w:p w14:paraId="5949C1F4" w14:textId="77777777" w:rsidR="006B3456" w:rsidRPr="006B3456" w:rsidRDefault="006B3456" w:rsidP="006B3456">
      <w:pPr>
        <w:numPr>
          <w:ilvl w:val="1"/>
          <w:numId w:val="2"/>
        </w:numPr>
      </w:pPr>
      <w:r w:rsidRPr="006B3456">
        <w:t>How does the AL group ‘work’ within your team and with you?</w:t>
      </w:r>
    </w:p>
    <w:p w14:paraId="7DA29497" w14:textId="77777777" w:rsidR="006B3456" w:rsidRPr="006B3456" w:rsidRDefault="006B3456" w:rsidP="006B3456">
      <w:pPr>
        <w:numPr>
          <w:ilvl w:val="1"/>
          <w:numId w:val="2"/>
        </w:numPr>
      </w:pPr>
      <w:r w:rsidRPr="006B3456">
        <w:t>What would be the most enjoyable/satisfying aspects for a player being in the leadership group?</w:t>
      </w:r>
    </w:p>
    <w:p w14:paraId="612B54B9" w14:textId="77777777" w:rsidR="006B3456" w:rsidRPr="006B3456" w:rsidRDefault="006B3456" w:rsidP="006B3456">
      <w:pPr>
        <w:numPr>
          <w:ilvl w:val="1"/>
          <w:numId w:val="2"/>
        </w:numPr>
      </w:pPr>
      <w:r w:rsidRPr="006B3456">
        <w:t>What would be the most challenging aspects for a player being in the leadership group? Why?</w:t>
      </w:r>
    </w:p>
    <w:p w14:paraId="565E1E63" w14:textId="77777777" w:rsidR="006B3456" w:rsidRPr="006B3456" w:rsidRDefault="006B3456" w:rsidP="006B3456">
      <w:r w:rsidRPr="006B3456">
        <w:t>Section 2 Leadership development</w:t>
      </w:r>
    </w:p>
    <w:p w14:paraId="73C0AC5B" w14:textId="6F14464B" w:rsidR="006B3456" w:rsidRPr="006B3456" w:rsidRDefault="00722991" w:rsidP="006B3456">
      <w:pPr>
        <w:numPr>
          <w:ilvl w:val="0"/>
          <w:numId w:val="2"/>
        </w:numPr>
      </w:pPr>
      <w:r>
        <w:t>Can you describe</w:t>
      </w:r>
      <w:r w:rsidR="00FD5166">
        <w:t xml:space="preserve"> the leadership development that players receive for their ALG role? </w:t>
      </w:r>
      <w:r w:rsidR="006B3456" w:rsidRPr="006B3456">
        <w:t>Do you bring in an external consultant or another staff member to assist with this?</w:t>
      </w:r>
    </w:p>
    <w:p w14:paraId="41A10A95" w14:textId="77D9A53A" w:rsidR="006B3456" w:rsidRPr="006B3456" w:rsidRDefault="006B3456" w:rsidP="006B3456">
      <w:pPr>
        <w:numPr>
          <w:ilvl w:val="0"/>
          <w:numId w:val="2"/>
        </w:numPr>
      </w:pPr>
      <w:r w:rsidRPr="006B3456">
        <w:t xml:space="preserve">Is this provided prior to their appointment to the leadership group? If so, at what stage? </w:t>
      </w:r>
      <w:proofErr w:type="gramStart"/>
      <w:r w:rsidRPr="006B3456">
        <w:t>I.e.</w:t>
      </w:r>
      <w:proofErr w:type="gramEnd"/>
      <w:r w:rsidRPr="006B3456">
        <w:t xml:space="preserve"> after identification or actual selection? Or is this only provided once they have been appointed</w:t>
      </w:r>
    </w:p>
    <w:p w14:paraId="5A1FC2C7" w14:textId="52D5519F" w:rsidR="006B3456" w:rsidRDefault="00DA34D7" w:rsidP="006B3456">
      <w:pPr>
        <w:numPr>
          <w:ilvl w:val="0"/>
          <w:numId w:val="2"/>
        </w:numPr>
      </w:pPr>
      <w:r>
        <w:t>How well do you think</w:t>
      </w:r>
      <w:r w:rsidR="00A63FF7">
        <w:t xml:space="preserve"> this prepares players for those leadership roles</w:t>
      </w:r>
      <w:r w:rsidR="00C405A9">
        <w:t xml:space="preserve"> and why?</w:t>
      </w:r>
    </w:p>
    <w:p w14:paraId="5CA91F9F" w14:textId="3C405548" w:rsidR="00C405A9" w:rsidRPr="006B3456" w:rsidRDefault="00C405A9" w:rsidP="006B3456">
      <w:pPr>
        <w:numPr>
          <w:ilvl w:val="0"/>
          <w:numId w:val="2"/>
        </w:numPr>
      </w:pPr>
      <w:r>
        <w:t>Which leadership development activities work best and why do you think this is?</w:t>
      </w:r>
    </w:p>
    <w:p w14:paraId="0F804588" w14:textId="77777777" w:rsidR="006B3456" w:rsidRPr="006B3456" w:rsidRDefault="006B3456" w:rsidP="006B3456">
      <w:pPr>
        <w:numPr>
          <w:ilvl w:val="0"/>
          <w:numId w:val="2"/>
        </w:numPr>
      </w:pPr>
      <w:r w:rsidRPr="006B3456">
        <w:t>What aspects of their leadership role do you think athlete’s find most challenging? Why?</w:t>
      </w:r>
    </w:p>
    <w:p w14:paraId="46F821D6" w14:textId="77777777" w:rsidR="006B3456" w:rsidRPr="006B3456" w:rsidRDefault="006B3456" w:rsidP="006B3456">
      <w:pPr>
        <w:numPr>
          <w:ilvl w:val="0"/>
          <w:numId w:val="2"/>
        </w:numPr>
      </w:pPr>
      <w:r w:rsidRPr="006B3456">
        <w:t>What additional training and/or development opportunities do you think would benefit players transitioning to a leadership role?</w:t>
      </w:r>
    </w:p>
    <w:p w14:paraId="3836E7C2" w14:textId="77777777" w:rsidR="006B3456" w:rsidRPr="006B3456" w:rsidRDefault="006B3456" w:rsidP="006B3456">
      <w:r w:rsidRPr="006B3456">
        <w:t>Section 3 Closing comments</w:t>
      </w:r>
    </w:p>
    <w:p w14:paraId="2D65CF3A" w14:textId="77777777" w:rsidR="006B3456" w:rsidRPr="006B3456" w:rsidRDefault="006B3456" w:rsidP="006B3456">
      <w:pPr>
        <w:numPr>
          <w:ilvl w:val="0"/>
          <w:numId w:val="4"/>
        </w:numPr>
      </w:pPr>
      <w:r w:rsidRPr="006B3456">
        <w:t>Would you like to add anything else related to our interview?</w:t>
      </w:r>
    </w:p>
    <w:p w14:paraId="35CB9E11" w14:textId="77777777" w:rsidR="006B3456" w:rsidRPr="006B3456" w:rsidRDefault="006B3456" w:rsidP="006B3456">
      <w:pPr>
        <w:numPr>
          <w:ilvl w:val="0"/>
          <w:numId w:val="4"/>
        </w:numPr>
      </w:pPr>
      <w:r w:rsidRPr="006B3456">
        <w:t>Do you have any final questions or comments?</w:t>
      </w:r>
    </w:p>
    <w:p w14:paraId="5F7BBC47" w14:textId="77777777" w:rsidR="006B3456" w:rsidRPr="006B3456" w:rsidRDefault="006B3456" w:rsidP="006B3456"/>
    <w:p w14:paraId="28F2E249" w14:textId="77777777" w:rsidR="006B3456" w:rsidRPr="006B3456" w:rsidRDefault="006B3456" w:rsidP="006B3456"/>
    <w:p w14:paraId="08DFD2FB" w14:textId="77777777" w:rsidR="006B3456" w:rsidRPr="006B3456" w:rsidRDefault="006B3456" w:rsidP="006B3456">
      <w:r w:rsidRPr="006B3456">
        <w:t>Athlete version:</w:t>
      </w:r>
    </w:p>
    <w:p w14:paraId="0DAD8D1A" w14:textId="77777777" w:rsidR="006B3456" w:rsidRPr="006B3456" w:rsidRDefault="006B3456" w:rsidP="006B3456">
      <w:r w:rsidRPr="006B3456">
        <w:t>Section 1 Background</w:t>
      </w:r>
    </w:p>
    <w:p w14:paraId="560ACE79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is the purpose of the leadership group; and what specifically is your role?</w:t>
      </w:r>
    </w:p>
    <w:p w14:paraId="779FE25A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y do you think you were selected for a leadership role within your team?</w:t>
      </w:r>
    </w:p>
    <w:p w14:paraId="4BBB9433" w14:textId="77777777" w:rsidR="006B3456" w:rsidRPr="006B3456" w:rsidRDefault="006B3456" w:rsidP="006B3456">
      <w:r w:rsidRPr="006B3456">
        <w:t>Section 2 Leadership development</w:t>
      </w:r>
    </w:p>
    <w:p w14:paraId="76314BF4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skills, knowledge, attributes do you bring to this role?</w:t>
      </w:r>
    </w:p>
    <w:p w14:paraId="5C3BD144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lastRenderedPageBreak/>
        <w:t>How does the AL group ‘work’ within your team?</w:t>
      </w:r>
    </w:p>
    <w:p w14:paraId="7DD800D4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are the most enjoyable/satisfying aspects of being in the leadership group? Why?</w:t>
      </w:r>
    </w:p>
    <w:p w14:paraId="62A4D121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are the most challenging aspects of being in the leadership group? Why?</w:t>
      </w:r>
    </w:p>
    <w:p w14:paraId="67F7D29A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aspects of the role are different to your perceptions before joining the leadership group?</w:t>
      </w:r>
    </w:p>
    <w:p w14:paraId="29574233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How well-prepared did you feel when first appointed to a leadership role in the team?</w:t>
      </w:r>
    </w:p>
    <w:p w14:paraId="139379B8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Are there leadership experiences from other areas of your life that you believe may have helped prepare you for your current leadership role (</w:t>
      </w:r>
      <w:proofErr w:type="gramStart"/>
      <w:r w:rsidRPr="006B3456">
        <w:t>i.e.</w:t>
      </w:r>
      <w:proofErr w:type="gramEnd"/>
      <w:r w:rsidRPr="006B3456">
        <w:t xml:space="preserve"> at school, work home or in other teams etc.) can you describe these and how you think they have helped to develop your leadership skills?</w:t>
      </w:r>
    </w:p>
    <w:p w14:paraId="1BB13D7F" w14:textId="5BA3F140" w:rsidR="006B3456" w:rsidRPr="006B3456" w:rsidRDefault="006B3456" w:rsidP="006B3456">
      <w:pPr>
        <w:numPr>
          <w:ilvl w:val="0"/>
          <w:numId w:val="3"/>
        </w:numPr>
      </w:pPr>
      <w:r w:rsidRPr="006B3456">
        <w:t xml:space="preserve">What training or </w:t>
      </w:r>
      <w:r w:rsidR="006C4507">
        <w:t xml:space="preserve">development </w:t>
      </w:r>
      <w:r w:rsidRPr="006B3456">
        <w:t xml:space="preserve">did you receive </w:t>
      </w:r>
      <w:r w:rsidR="00787739">
        <w:t>in preparation for your</w:t>
      </w:r>
      <w:r w:rsidRPr="006B3456">
        <w:t xml:space="preserve"> role</w:t>
      </w:r>
      <w:r w:rsidR="00787739">
        <w:t xml:space="preserve"> in the ALG</w:t>
      </w:r>
      <w:r w:rsidRPr="006B3456">
        <w:t xml:space="preserve">? </w:t>
      </w:r>
    </w:p>
    <w:p w14:paraId="7990E6B5" w14:textId="77777777" w:rsidR="006B3456" w:rsidRPr="006B3456" w:rsidRDefault="006B3456" w:rsidP="006B3456">
      <w:pPr>
        <w:numPr>
          <w:ilvl w:val="0"/>
          <w:numId w:val="1"/>
        </w:numPr>
      </w:pPr>
      <w:r w:rsidRPr="006B3456">
        <w:t xml:space="preserve">Was this training individualised or did the group receive the same training? </w:t>
      </w:r>
    </w:p>
    <w:p w14:paraId="46EFA916" w14:textId="77777777" w:rsidR="006B3456" w:rsidRPr="006B3456" w:rsidRDefault="006B3456" w:rsidP="006B3456">
      <w:pPr>
        <w:numPr>
          <w:ilvl w:val="0"/>
          <w:numId w:val="1"/>
        </w:numPr>
      </w:pPr>
      <w:r w:rsidRPr="006B3456">
        <w:t>Who delivered this training? When and where was it delivered and what was the duration of the training?</w:t>
      </w:r>
    </w:p>
    <w:p w14:paraId="73368A3B" w14:textId="77777777" w:rsidR="006B3456" w:rsidRPr="006B3456" w:rsidRDefault="006B3456" w:rsidP="006B3456">
      <w:pPr>
        <w:numPr>
          <w:ilvl w:val="0"/>
          <w:numId w:val="1"/>
        </w:numPr>
      </w:pPr>
      <w:r w:rsidRPr="006B3456">
        <w:t xml:space="preserve">Did you feel this training equipped you well for your leadership role? If yes, why, If </w:t>
      </w:r>
      <w:proofErr w:type="gramStart"/>
      <w:r w:rsidRPr="006B3456">
        <w:t>no</w:t>
      </w:r>
      <w:proofErr w:type="gramEnd"/>
      <w:r w:rsidRPr="006B3456">
        <w:t xml:space="preserve"> why not?</w:t>
      </w:r>
    </w:p>
    <w:p w14:paraId="0E61E017" w14:textId="2EA10450" w:rsidR="006B3456" w:rsidRDefault="006B3456" w:rsidP="006B3456">
      <w:pPr>
        <w:numPr>
          <w:ilvl w:val="0"/>
          <w:numId w:val="3"/>
        </w:numPr>
      </w:pPr>
      <w:r w:rsidRPr="006B3456">
        <w:t>Did you receive training or support during your time in the leadership group? Can you describe this support/training? Was this helpful? One-off or ongoing support/training?</w:t>
      </w:r>
    </w:p>
    <w:p w14:paraId="722F31B9" w14:textId="6223705D" w:rsidR="00756541" w:rsidRPr="006B3456" w:rsidRDefault="00E55E88" w:rsidP="006B3456">
      <w:pPr>
        <w:numPr>
          <w:ilvl w:val="0"/>
          <w:numId w:val="3"/>
        </w:numPr>
      </w:pPr>
      <w:r w:rsidRPr="00E55E88">
        <w:t xml:space="preserve">In your experience, what leadership development was the most helpful and </w:t>
      </w:r>
      <w:proofErr w:type="gramStart"/>
      <w:r w:rsidRPr="00E55E88">
        <w:t>why?.</w:t>
      </w:r>
      <w:proofErr w:type="gramEnd"/>
    </w:p>
    <w:p w14:paraId="5BDE8023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Is there any specific additional training which you feel may help you to fulfil your leadership role more effectively?</w:t>
      </w:r>
    </w:p>
    <w:p w14:paraId="01E697E2" w14:textId="77777777" w:rsidR="006B3456" w:rsidRPr="006B3456" w:rsidRDefault="006B3456" w:rsidP="006B3456">
      <w:pPr>
        <w:numPr>
          <w:ilvl w:val="0"/>
          <w:numId w:val="3"/>
        </w:numPr>
      </w:pPr>
      <w:r w:rsidRPr="006B3456">
        <w:t>What advice would you give to next year’s leadership group?</w:t>
      </w:r>
    </w:p>
    <w:p w14:paraId="065D726D" w14:textId="77777777" w:rsidR="006B3456" w:rsidRPr="006B3456" w:rsidRDefault="006B3456" w:rsidP="006B3456">
      <w:r w:rsidRPr="006B3456">
        <w:t>Section 3 Closing comments</w:t>
      </w:r>
    </w:p>
    <w:p w14:paraId="49FB715A" w14:textId="77777777" w:rsidR="006B3456" w:rsidRPr="006B3456" w:rsidRDefault="006B3456" w:rsidP="006B3456">
      <w:pPr>
        <w:numPr>
          <w:ilvl w:val="0"/>
          <w:numId w:val="4"/>
        </w:numPr>
      </w:pPr>
      <w:r w:rsidRPr="006B3456">
        <w:t>Would you like to add anything else related to our interview?</w:t>
      </w:r>
    </w:p>
    <w:p w14:paraId="4E386B8B" w14:textId="77777777" w:rsidR="006B3456" w:rsidRPr="006B3456" w:rsidRDefault="006B3456" w:rsidP="006B3456">
      <w:pPr>
        <w:numPr>
          <w:ilvl w:val="0"/>
          <w:numId w:val="4"/>
        </w:numPr>
      </w:pPr>
      <w:r w:rsidRPr="006B3456">
        <w:t>Do you have any final questions or comments?</w:t>
      </w:r>
    </w:p>
    <w:p w14:paraId="03283F8B" w14:textId="77777777" w:rsidR="00B54277" w:rsidRDefault="00B54277"/>
    <w:sectPr w:rsidR="00B54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E7CC2"/>
    <w:multiLevelType w:val="hybridMultilevel"/>
    <w:tmpl w:val="8F1457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E32425"/>
    <w:multiLevelType w:val="hybridMultilevel"/>
    <w:tmpl w:val="558431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A26D6C"/>
    <w:multiLevelType w:val="hybridMultilevel"/>
    <w:tmpl w:val="61D499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D94763"/>
    <w:multiLevelType w:val="hybridMultilevel"/>
    <w:tmpl w:val="0972DC0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456"/>
    <w:rsid w:val="000527D2"/>
    <w:rsid w:val="00621726"/>
    <w:rsid w:val="006B3456"/>
    <w:rsid w:val="006C4507"/>
    <w:rsid w:val="00722991"/>
    <w:rsid w:val="00756541"/>
    <w:rsid w:val="00787739"/>
    <w:rsid w:val="00A63FF7"/>
    <w:rsid w:val="00B54277"/>
    <w:rsid w:val="00C405A9"/>
    <w:rsid w:val="00CC25D9"/>
    <w:rsid w:val="00DA34D7"/>
    <w:rsid w:val="00E223ED"/>
    <w:rsid w:val="00E55E88"/>
    <w:rsid w:val="00FD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523B"/>
  <w15:chartTrackingRefBased/>
  <w15:docId w15:val="{7F520725-E507-4EEF-B5E2-7F05C1B6F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Haddad</dc:creator>
  <cp:keywords/>
  <dc:description/>
  <cp:lastModifiedBy>Gina Haddad</cp:lastModifiedBy>
  <cp:revision>2</cp:revision>
  <dcterms:created xsi:type="dcterms:W3CDTF">2022-03-12T06:33:00Z</dcterms:created>
  <dcterms:modified xsi:type="dcterms:W3CDTF">2022-03-12T06:33:00Z</dcterms:modified>
</cp:coreProperties>
</file>